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82E18" w14:textId="14B2FB6F" w:rsidR="00B07947" w:rsidRPr="00A36A2C" w:rsidRDefault="00B07947" w:rsidP="00B0794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6423F8" w14:textId="2378709C" w:rsidR="006A73FC" w:rsidRPr="00DE44FE" w:rsidRDefault="00B07947" w:rsidP="00D8563E">
      <w:pPr>
        <w:rPr>
          <w:rFonts w:ascii="Times New Roman" w:hAnsi="Times New Roman" w:cs="Times New Roman"/>
          <w:sz w:val="24"/>
          <w:szCs w:val="24"/>
        </w:rPr>
      </w:pPr>
      <w:r w:rsidRPr="003954E9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="006A73FC" w:rsidRPr="003954E9">
        <w:rPr>
          <w:rFonts w:ascii="Times New Roman" w:hAnsi="Times New Roman" w:cs="Times New Roman"/>
          <w:sz w:val="24"/>
          <w:szCs w:val="24"/>
        </w:rPr>
        <w:t xml:space="preserve">: </w:t>
      </w:r>
      <w:r w:rsidR="00FE3E91">
        <w:rPr>
          <w:rFonts w:ascii="Times New Roman" w:hAnsi="Times New Roman" w:cs="Times New Roman"/>
          <w:sz w:val="24"/>
          <w:szCs w:val="24"/>
        </w:rPr>
        <w:t>D</w:t>
      </w:r>
      <w:r w:rsidR="006A73FC" w:rsidRPr="003954E9">
        <w:rPr>
          <w:rFonts w:ascii="Times New Roman" w:hAnsi="Times New Roman" w:cs="Times New Roman"/>
          <w:sz w:val="24"/>
          <w:szCs w:val="24"/>
        </w:rPr>
        <w:t>eformation parameters</w:t>
      </w:r>
      <w:r w:rsidR="00FE3E91">
        <w:rPr>
          <w:rFonts w:ascii="Times New Roman" w:hAnsi="Times New Roman" w:cs="Times New Roman"/>
          <w:sz w:val="24"/>
          <w:szCs w:val="24"/>
        </w:rPr>
        <w:t xml:space="preserve"> according to the tissue layers:</w:t>
      </w:r>
      <w:r w:rsidR="00A03551" w:rsidRPr="003954E9">
        <w:rPr>
          <w:rFonts w:ascii="Times New Roman" w:hAnsi="Times New Roman" w:cs="Times New Roman"/>
          <w:sz w:val="24"/>
          <w:szCs w:val="24"/>
        </w:rPr>
        <w:t xml:space="preserve">  G, gyration; WMS, white matter stem; DB, deep brain</w:t>
      </w:r>
      <w:r w:rsidR="00D8563E" w:rsidRPr="003954E9">
        <w:rPr>
          <w:rFonts w:ascii="Times New Roman" w:hAnsi="Times New Roman" w:cs="Times New Roman"/>
          <w:sz w:val="24"/>
          <w:szCs w:val="24"/>
        </w:rPr>
        <w:t>; vs, versus</w:t>
      </w:r>
      <w:r w:rsidR="00FE3E91">
        <w:rPr>
          <w:rFonts w:ascii="Times New Roman" w:hAnsi="Times New Roman" w:cs="Times New Roman"/>
          <w:sz w:val="24"/>
          <w:szCs w:val="24"/>
        </w:rPr>
        <w:t>; R and L, right and left hemisphere; p value, random-effect model</w:t>
      </w:r>
      <w:r w:rsidR="005B6560" w:rsidRPr="003954E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6340" w:type="dxa"/>
        <w:tblLook w:val="04A0" w:firstRow="1" w:lastRow="0" w:firstColumn="1" w:lastColumn="0" w:noHBand="0" w:noVBand="1"/>
      </w:tblPr>
      <w:tblGrid>
        <w:gridCol w:w="1096"/>
        <w:gridCol w:w="1006"/>
        <w:gridCol w:w="222"/>
        <w:gridCol w:w="1442"/>
        <w:gridCol w:w="1219"/>
        <w:gridCol w:w="1232"/>
        <w:gridCol w:w="723"/>
        <w:gridCol w:w="723"/>
        <w:gridCol w:w="723"/>
        <w:gridCol w:w="222"/>
        <w:gridCol w:w="1166"/>
        <w:gridCol w:w="1518"/>
        <w:gridCol w:w="1445"/>
        <w:gridCol w:w="723"/>
        <w:gridCol w:w="723"/>
        <w:gridCol w:w="723"/>
        <w:gridCol w:w="222"/>
        <w:gridCol w:w="1212"/>
      </w:tblGrid>
      <w:tr w:rsidR="00D8563E" w:rsidRPr="00066104" w14:paraId="1E67C6D1" w14:textId="77777777" w:rsidTr="00D8563E">
        <w:trPr>
          <w:trHeight w:val="278"/>
        </w:trPr>
        <w:tc>
          <w:tcPr>
            <w:tcW w:w="225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1F2"/>
            <w:vAlign w:val="center"/>
            <w:hideMark/>
          </w:tcPr>
          <w:p w14:paraId="74F1593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ormation parameters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D9F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471838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directional (n=30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2DE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421C82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rectional (n=30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0931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8B2620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directional</w:t>
            </w:r>
            <w:proofErr w:type="spellEnd"/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vs non-</w:t>
            </w:r>
            <w:proofErr w:type="spellStart"/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directional</w:t>
            </w:r>
            <w:proofErr w:type="spellEnd"/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; DB</w:t>
            </w:r>
          </w:p>
        </w:tc>
      </w:tr>
      <w:tr w:rsidR="00D8563E" w:rsidRPr="00D8563E" w14:paraId="26C6FD64" w14:textId="77777777" w:rsidTr="00D8563E">
        <w:trPr>
          <w:trHeight w:val="465"/>
        </w:trPr>
        <w:tc>
          <w:tcPr>
            <w:tcW w:w="225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307B6" w14:textId="77777777" w:rsidR="00D8563E" w:rsidRPr="00D8563E" w:rsidRDefault="00D8563E" w:rsidP="00D85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850B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F7BCC1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yration (G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B525B8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 matter stem (WM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18F73CA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ep brain (DB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759C301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vs WM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99AE72A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vs DB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6A3078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MS vs DB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AF7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30A7DF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48F5CF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M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AEE9A0A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E986CD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vs WM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893591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vs D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7CD353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MS vs DB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A73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DFAB0" w14:textId="77777777" w:rsidR="00D8563E" w:rsidRPr="00D8563E" w:rsidRDefault="00D8563E" w:rsidP="00D85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563E" w:rsidRPr="00D8563E" w14:paraId="0D1D2327" w14:textId="77777777" w:rsidTr="00D8563E">
        <w:trPr>
          <w:trHeight w:val="285"/>
        </w:trPr>
        <w:tc>
          <w:tcPr>
            <w:tcW w:w="225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3BBCC" w14:textId="77777777" w:rsidR="00D8563E" w:rsidRPr="00D8563E" w:rsidRDefault="00D8563E" w:rsidP="00D85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4C1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3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E1F2"/>
            <w:vAlign w:val="center"/>
            <w:hideMark/>
          </w:tcPr>
          <w:p w14:paraId="290CC78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dian interquartile range [ IRQ25; IRQ75]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6A50765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D23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4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E1F2"/>
            <w:vAlign w:val="center"/>
            <w:hideMark/>
          </w:tcPr>
          <w:p w14:paraId="11A7C107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dian interquartile range [ IRQ25; IRQ75]</w:t>
            </w:r>
          </w:p>
        </w:tc>
        <w:tc>
          <w:tcPr>
            <w:tcW w:w="197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6BA4DC7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BB6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0D40E1A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 value</w:t>
            </w:r>
          </w:p>
        </w:tc>
      </w:tr>
      <w:tr w:rsidR="00D8563E" w:rsidRPr="00D8563E" w14:paraId="65A46227" w14:textId="77777777" w:rsidTr="00D8563E">
        <w:trPr>
          <w:trHeight w:val="1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4917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BA7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440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624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742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4DB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27A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A75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18C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08821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260B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357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A671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396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1EE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899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1B67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F9D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563E" w:rsidRPr="00D8563E" w14:paraId="31918759" w14:textId="77777777" w:rsidTr="00D8563E">
        <w:trPr>
          <w:trHeight w:val="278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56631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 deformation (mm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4129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1AE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85D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18 [-0.02; 0.30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32C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21 [0.02; 0.3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62B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22 [0.03; 0.33]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EF4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A7D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EBE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8A6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85E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17 [0.04; 0.29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E69B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19 [0.06; 0.31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BEC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4 [-0.10; 0.18]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6C1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ECF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C3C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58A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D07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013</w:t>
            </w:r>
          </w:p>
        </w:tc>
      </w:tr>
      <w:tr w:rsidR="00D8563E" w:rsidRPr="00D8563E" w14:paraId="38142FA3" w14:textId="77777777" w:rsidTr="00D8563E">
        <w:trPr>
          <w:trHeight w:val="465"/>
        </w:trPr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22452" w14:textId="77777777" w:rsidR="00D8563E" w:rsidRPr="00D8563E" w:rsidRDefault="00D8563E" w:rsidP="00D85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201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55C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B359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19 [-0.36; 0.38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BA1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28 [0.02; 0.4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5647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22 [0.09; 0.37]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A07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967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D52C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BC2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490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-0.2 [-0.37; -0.10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C2F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-0.13 [-0.25; -0.01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831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-0.05 [-0.21; 0.007]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3C7B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1D9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FAB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A4E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1AA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8563E" w:rsidRPr="00D8563E" w14:paraId="044A0DD9" w14:textId="77777777" w:rsidTr="00D8563E">
        <w:trPr>
          <w:trHeight w:val="278"/>
        </w:trPr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44CF0" w14:textId="77777777" w:rsidR="00D8563E" w:rsidRPr="00D8563E" w:rsidRDefault="00D8563E" w:rsidP="00D85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8936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 vs L, p value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351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FFA5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38651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4996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5F0027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95C74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0B23A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438A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FFEF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530E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12B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63E50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56C19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4EB67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0A8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33CCF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D8563E" w:rsidRPr="00D8563E" w14:paraId="2358C03C" w14:textId="77777777" w:rsidTr="00D8563E">
        <w:trPr>
          <w:trHeight w:val="465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01FE9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 deformation (mm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FE7A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8D8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1E3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20 [-0.12; 0.52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C14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9 [-0.17; 0.2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8C5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-0.10 [-0.21; 0.05]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8F0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4A3DB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CC8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DA7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D4E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49 [0.30; 0.78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DC6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36 [0.24; 0.60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863A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9 [-0.07; 0.27]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24D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B6F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664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299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C0A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D8563E" w:rsidRPr="00D8563E" w14:paraId="2E5B146B" w14:textId="77777777" w:rsidTr="00D8563E">
        <w:trPr>
          <w:trHeight w:val="465"/>
        </w:trPr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37C4A" w14:textId="77777777" w:rsidR="00D8563E" w:rsidRPr="00D8563E" w:rsidRDefault="00D8563E" w:rsidP="00D85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E917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F8C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2FC7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34 [0.04; 0.58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9E1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16 [-0.02; 0.4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A60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6 [-0.09; 0.19]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4EC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5DD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05BB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9DB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4E7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1 [-0.18; 0.28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761B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0 [-0.19; 0.15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CBF7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5 [-0.18; 0.17]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9A9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A21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845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352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007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D8563E" w:rsidRPr="00D8563E" w14:paraId="126C1E53" w14:textId="77777777" w:rsidTr="00D8563E">
        <w:trPr>
          <w:trHeight w:val="278"/>
        </w:trPr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B2223" w14:textId="77777777" w:rsidR="00D8563E" w:rsidRPr="00D8563E" w:rsidRDefault="00D8563E" w:rsidP="00D85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98DA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 vs L, p value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148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8F0A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53BAA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ED26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BABDF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1692E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0FAB5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3F77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59E1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D799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E956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75B04A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F8B8A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D0101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47A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998ABB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D8563E" w:rsidRPr="00D8563E" w14:paraId="6970BB72" w14:textId="77777777" w:rsidTr="00D8563E">
        <w:trPr>
          <w:trHeight w:val="465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D4095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 deformation (mm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B7A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51B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F2E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10 [-0.21; 0.02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94A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-0.14 [-0.26; 0.0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0F6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-0.17 [-0.34; 0.06]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C881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B2A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E74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1A6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8E78A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2 [-0.08; 0.32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783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8 [-0.16; 0.32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C31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10 [-0.20; 0.24]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79BB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DF0A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3EC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8CFA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1D6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D8563E" w:rsidRPr="00D8563E" w14:paraId="54833993" w14:textId="77777777" w:rsidTr="00D8563E">
        <w:trPr>
          <w:trHeight w:val="465"/>
        </w:trPr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400DF" w14:textId="77777777" w:rsidR="00D8563E" w:rsidRPr="00D8563E" w:rsidRDefault="00D8563E" w:rsidP="00D85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398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246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189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-0.04 [-0.20; 0.33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751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-0.12 [-0.30; 0.0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9BD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-0.18 [-0.30; 0.04]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CA42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619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5CC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363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744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20 [-0.06; 0.44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DC1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9 [-0.16; 0.32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6A6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0 [-0.23; 0.22]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B76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DD1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84F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ACE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D8D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D8563E" w:rsidRPr="00D8563E" w14:paraId="580CE67D" w14:textId="77777777" w:rsidTr="00D8563E">
        <w:trPr>
          <w:trHeight w:val="278"/>
        </w:trPr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4AB72" w14:textId="77777777" w:rsidR="00D8563E" w:rsidRPr="00D8563E" w:rsidRDefault="00D8563E" w:rsidP="00D85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2159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 vs L, p value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589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B443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3FEB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08AE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BE800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41CBB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319A3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8B7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52901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2E91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546D7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1B690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98A029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45195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ED47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40B28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D8563E" w:rsidRPr="00D8563E" w14:paraId="00C3D9B9" w14:textId="77777777" w:rsidTr="00D8563E">
        <w:trPr>
          <w:trHeight w:val="308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F32B4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rsion (mm</w:t>
            </w: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-1 </w:t>
            </w:r>
            <w:r w:rsidRPr="00D8563E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× 10</w:t>
            </w:r>
            <w:r w:rsidRPr="00D8563E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vertAlign w:val="superscript"/>
              </w:rPr>
              <w:t>-3</w:t>
            </w:r>
            <w:r w:rsidRPr="00D8563E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B21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FBC6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888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1.6 [-2.2; 6.7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52BA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16.5 [-22.7; 84.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A1A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2.1 [-1.2; 6.4]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709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5B4A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264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8B6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AF8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-2.5 [-10.6; 1.7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EE6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-16.8 [-80.8; 20.4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672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-3.0 [-14.4; 2.9]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D6D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66AB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9E4A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539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0E4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D8563E" w:rsidRPr="00D8563E" w14:paraId="455F07E5" w14:textId="77777777" w:rsidTr="00D8563E">
        <w:trPr>
          <w:trHeight w:val="278"/>
        </w:trPr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44CB2" w14:textId="77777777" w:rsidR="00D8563E" w:rsidRPr="00D8563E" w:rsidRDefault="00D8563E" w:rsidP="00D85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353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2BD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D5C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-1.9 [-12.8; 1.5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91FD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-34.4 [-110.0; 7.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42B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-1.9 [-9.4; 0.7]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5F3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5FF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1EB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E46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939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3.0 [-1.9; 8.9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CC3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36.1 [-3.6; 108.3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668B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3.1 [0.1; 10.2]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D96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4ED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47E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F1B7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D02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D8563E" w:rsidRPr="00D8563E" w14:paraId="26D6DA87" w14:textId="77777777" w:rsidTr="00D8563E">
        <w:trPr>
          <w:trHeight w:val="278"/>
        </w:trPr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EA2D9" w14:textId="77777777" w:rsidR="00D8563E" w:rsidRPr="00D8563E" w:rsidRDefault="00D8563E" w:rsidP="00D85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A43A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 vs L, p value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7D2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4D5DA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CC4C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5725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C132F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CDE3E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ACB16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241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A78B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DF5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245E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7F6A3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1B3AB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A7694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700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F8FB8A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D8563E" w:rsidRPr="00D8563E" w14:paraId="29C1F320" w14:textId="77777777" w:rsidTr="00D8563E">
        <w:trPr>
          <w:trHeight w:val="308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8A32C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vature (mm</w:t>
            </w: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× 10</w:t>
            </w: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C06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339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37AB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2.5 [1.4; 3.6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A45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1.0 [0.5; 1.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816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3.0 [1.9; 4.5]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4ACB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1E7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C6F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E8F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F8D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2.6 [1.8; 3.8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370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8 [0.5; 1.2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4A2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2.3 [1.4; 3.3]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834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257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F95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071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2B88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D8563E" w:rsidRPr="00D8563E" w14:paraId="2BA31A50" w14:textId="77777777" w:rsidTr="00D8563E">
        <w:trPr>
          <w:trHeight w:val="278"/>
        </w:trPr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8C9A0" w14:textId="77777777" w:rsidR="00D8563E" w:rsidRPr="00D8563E" w:rsidRDefault="00D8563E" w:rsidP="00D85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BF0A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BA2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23A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2.7 [1.9; 4.3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0A4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1.2 [0.9; 2.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BBA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3.0 [1.5; 4.6]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C80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32E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D7B4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09B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490CB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2.3 [1.4; 3.4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710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7 [0.4; 1.0]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AC4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2.2 [1.4; 3.4]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E30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7494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3C17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0E87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388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D8563E" w:rsidRPr="00D8563E" w14:paraId="73F93437" w14:textId="77777777" w:rsidTr="00D8563E">
        <w:trPr>
          <w:trHeight w:val="278"/>
        </w:trPr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53A4B" w14:textId="77777777" w:rsidR="00D8563E" w:rsidRPr="00D8563E" w:rsidRDefault="00D8563E" w:rsidP="00D85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A10C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 vs L, p value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AC9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00893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5B757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72B92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2F44E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73199E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AA866F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2776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AE39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9C5F1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B56F0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D30B5B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67778D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623FBB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A4CC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462B55" w14:textId="77777777" w:rsidR="00D8563E" w:rsidRPr="00D8563E" w:rsidRDefault="00D8563E" w:rsidP="00D85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63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14:paraId="6208C430" w14:textId="11876A0E" w:rsidR="009442D2" w:rsidRPr="00DE44FE" w:rsidRDefault="009442D2" w:rsidP="00E40A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442D2" w:rsidRPr="00DE44FE" w:rsidSect="00D8563E">
      <w:headerReference w:type="default" r:id="rId8"/>
      <w:pgSz w:w="20160" w:h="12240" w:orient="landscape" w:code="5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8CA68C" w14:textId="77777777" w:rsidR="004719DE" w:rsidRDefault="004719DE" w:rsidP="009442D2">
      <w:pPr>
        <w:spacing w:after="0" w:line="240" w:lineRule="auto"/>
      </w:pPr>
      <w:r>
        <w:separator/>
      </w:r>
    </w:p>
  </w:endnote>
  <w:endnote w:type="continuationSeparator" w:id="0">
    <w:p w14:paraId="4600090C" w14:textId="77777777" w:rsidR="004719DE" w:rsidRDefault="004719DE" w:rsidP="00944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711A3A" w14:textId="77777777" w:rsidR="004719DE" w:rsidRDefault="004719DE" w:rsidP="009442D2">
      <w:pPr>
        <w:spacing w:after="0" w:line="240" w:lineRule="auto"/>
      </w:pPr>
      <w:r>
        <w:separator/>
      </w:r>
    </w:p>
  </w:footnote>
  <w:footnote w:type="continuationSeparator" w:id="0">
    <w:p w14:paraId="495123EF" w14:textId="77777777" w:rsidR="004719DE" w:rsidRDefault="004719DE" w:rsidP="009442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346466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8B85A7" w14:textId="48ABB33F" w:rsidR="00F4608C" w:rsidRDefault="00F4608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70037F" w14:textId="77777777" w:rsidR="00F4608C" w:rsidRDefault="00F460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5C2A4C4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4B6766EA"/>
    <w:multiLevelType w:val="hybridMultilevel"/>
    <w:tmpl w:val="695E9FEE"/>
    <w:lvl w:ilvl="0" w:tplc="63C4C8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BF384B"/>
    <w:multiLevelType w:val="hybridMultilevel"/>
    <w:tmpl w:val="AB00C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2D2"/>
    <w:rsid w:val="0000031A"/>
    <w:rsid w:val="00000715"/>
    <w:rsid w:val="0000484E"/>
    <w:rsid w:val="00007BD3"/>
    <w:rsid w:val="000112A3"/>
    <w:rsid w:val="00015DAB"/>
    <w:rsid w:val="00016D22"/>
    <w:rsid w:val="0001724A"/>
    <w:rsid w:val="000214A4"/>
    <w:rsid w:val="00021845"/>
    <w:rsid w:val="00023630"/>
    <w:rsid w:val="000257DD"/>
    <w:rsid w:val="00025DD6"/>
    <w:rsid w:val="00026CD8"/>
    <w:rsid w:val="0004330B"/>
    <w:rsid w:val="00045CB4"/>
    <w:rsid w:val="0005052B"/>
    <w:rsid w:val="000516A4"/>
    <w:rsid w:val="00051BC6"/>
    <w:rsid w:val="00066104"/>
    <w:rsid w:val="000716C1"/>
    <w:rsid w:val="00072470"/>
    <w:rsid w:val="000746CC"/>
    <w:rsid w:val="00074811"/>
    <w:rsid w:val="00075F54"/>
    <w:rsid w:val="0008073D"/>
    <w:rsid w:val="00085271"/>
    <w:rsid w:val="000B5CE2"/>
    <w:rsid w:val="000C1C2E"/>
    <w:rsid w:val="000C3BF0"/>
    <w:rsid w:val="000C50DB"/>
    <w:rsid w:val="000C7167"/>
    <w:rsid w:val="000D1EC2"/>
    <w:rsid w:val="000D270A"/>
    <w:rsid w:val="000D7766"/>
    <w:rsid w:val="000E12D2"/>
    <w:rsid w:val="000E3212"/>
    <w:rsid w:val="000E3DD6"/>
    <w:rsid w:val="000F062F"/>
    <w:rsid w:val="000F2BC7"/>
    <w:rsid w:val="00106D71"/>
    <w:rsid w:val="00106F7E"/>
    <w:rsid w:val="001107C2"/>
    <w:rsid w:val="001131E5"/>
    <w:rsid w:val="001137BF"/>
    <w:rsid w:val="00114441"/>
    <w:rsid w:val="00121103"/>
    <w:rsid w:val="001249B6"/>
    <w:rsid w:val="00131AE7"/>
    <w:rsid w:val="00134428"/>
    <w:rsid w:val="0013616C"/>
    <w:rsid w:val="00143141"/>
    <w:rsid w:val="0014401A"/>
    <w:rsid w:val="001454DC"/>
    <w:rsid w:val="00153386"/>
    <w:rsid w:val="00156736"/>
    <w:rsid w:val="001573B0"/>
    <w:rsid w:val="00173F8D"/>
    <w:rsid w:val="0017653F"/>
    <w:rsid w:val="00190CD6"/>
    <w:rsid w:val="0019259A"/>
    <w:rsid w:val="00194238"/>
    <w:rsid w:val="001A0DC2"/>
    <w:rsid w:val="001A0E39"/>
    <w:rsid w:val="001A52A3"/>
    <w:rsid w:val="001B3193"/>
    <w:rsid w:val="001B39FE"/>
    <w:rsid w:val="001B7F4D"/>
    <w:rsid w:val="001C155A"/>
    <w:rsid w:val="001C18F3"/>
    <w:rsid w:val="001C3510"/>
    <w:rsid w:val="001D2276"/>
    <w:rsid w:val="001D6573"/>
    <w:rsid w:val="001D7BA6"/>
    <w:rsid w:val="001E2E8F"/>
    <w:rsid w:val="001E3187"/>
    <w:rsid w:val="001E4CB2"/>
    <w:rsid w:val="001E7FFA"/>
    <w:rsid w:val="001F22BB"/>
    <w:rsid w:val="001F4CEA"/>
    <w:rsid w:val="001F5D7D"/>
    <w:rsid w:val="001F660B"/>
    <w:rsid w:val="0020352E"/>
    <w:rsid w:val="00203EE3"/>
    <w:rsid w:val="00206C38"/>
    <w:rsid w:val="002111E9"/>
    <w:rsid w:val="00221DC5"/>
    <w:rsid w:val="002273E1"/>
    <w:rsid w:val="0023354D"/>
    <w:rsid w:val="00240FBA"/>
    <w:rsid w:val="00245914"/>
    <w:rsid w:val="002530E4"/>
    <w:rsid w:val="00253BF5"/>
    <w:rsid w:val="002611FA"/>
    <w:rsid w:val="002709B5"/>
    <w:rsid w:val="0027275D"/>
    <w:rsid w:val="00273174"/>
    <w:rsid w:val="00273F9C"/>
    <w:rsid w:val="00275B00"/>
    <w:rsid w:val="00284F38"/>
    <w:rsid w:val="002879CB"/>
    <w:rsid w:val="00287D2D"/>
    <w:rsid w:val="00293CB0"/>
    <w:rsid w:val="002A0AFB"/>
    <w:rsid w:val="002A1CA7"/>
    <w:rsid w:val="002C13C2"/>
    <w:rsid w:val="002C1FD0"/>
    <w:rsid w:val="002D6199"/>
    <w:rsid w:val="002E146E"/>
    <w:rsid w:val="002E3FE5"/>
    <w:rsid w:val="002E6254"/>
    <w:rsid w:val="002F6BB5"/>
    <w:rsid w:val="00301730"/>
    <w:rsid w:val="003061E2"/>
    <w:rsid w:val="00306376"/>
    <w:rsid w:val="0031607F"/>
    <w:rsid w:val="0031763F"/>
    <w:rsid w:val="00331B58"/>
    <w:rsid w:val="00332C56"/>
    <w:rsid w:val="00334659"/>
    <w:rsid w:val="003348DE"/>
    <w:rsid w:val="00335B8D"/>
    <w:rsid w:val="003373E4"/>
    <w:rsid w:val="00337964"/>
    <w:rsid w:val="00337A21"/>
    <w:rsid w:val="00337AFE"/>
    <w:rsid w:val="0034093F"/>
    <w:rsid w:val="0034209A"/>
    <w:rsid w:val="003435E0"/>
    <w:rsid w:val="00352BD0"/>
    <w:rsid w:val="00354DAD"/>
    <w:rsid w:val="00355A0B"/>
    <w:rsid w:val="0036117C"/>
    <w:rsid w:val="00362518"/>
    <w:rsid w:val="003632CD"/>
    <w:rsid w:val="003678FE"/>
    <w:rsid w:val="0037538A"/>
    <w:rsid w:val="00380E97"/>
    <w:rsid w:val="00381C13"/>
    <w:rsid w:val="00382DCC"/>
    <w:rsid w:val="0038355F"/>
    <w:rsid w:val="00387A14"/>
    <w:rsid w:val="003954E9"/>
    <w:rsid w:val="003A1FF2"/>
    <w:rsid w:val="003A4515"/>
    <w:rsid w:val="003B3086"/>
    <w:rsid w:val="003B3F69"/>
    <w:rsid w:val="003B6BBE"/>
    <w:rsid w:val="003B745C"/>
    <w:rsid w:val="003C0244"/>
    <w:rsid w:val="003C180E"/>
    <w:rsid w:val="003C4A7D"/>
    <w:rsid w:val="003C576F"/>
    <w:rsid w:val="003D0E1A"/>
    <w:rsid w:val="003D20E4"/>
    <w:rsid w:val="003D4314"/>
    <w:rsid w:val="003D4376"/>
    <w:rsid w:val="003D52C2"/>
    <w:rsid w:val="003D5C84"/>
    <w:rsid w:val="003E1AA7"/>
    <w:rsid w:val="003E4401"/>
    <w:rsid w:val="003E614D"/>
    <w:rsid w:val="003E7000"/>
    <w:rsid w:val="003F0CE8"/>
    <w:rsid w:val="003F3DA0"/>
    <w:rsid w:val="003F496A"/>
    <w:rsid w:val="003F6544"/>
    <w:rsid w:val="003F6E3E"/>
    <w:rsid w:val="00401439"/>
    <w:rsid w:val="00406A0A"/>
    <w:rsid w:val="004117BA"/>
    <w:rsid w:val="00412A4F"/>
    <w:rsid w:val="00414EB3"/>
    <w:rsid w:val="00417916"/>
    <w:rsid w:val="00422352"/>
    <w:rsid w:val="00425F4C"/>
    <w:rsid w:val="00426B0E"/>
    <w:rsid w:val="00427DE1"/>
    <w:rsid w:val="00431761"/>
    <w:rsid w:val="00432107"/>
    <w:rsid w:val="00435C31"/>
    <w:rsid w:val="004378DF"/>
    <w:rsid w:val="004379D5"/>
    <w:rsid w:val="00440DAC"/>
    <w:rsid w:val="00447B7F"/>
    <w:rsid w:val="00451CBE"/>
    <w:rsid w:val="00452C38"/>
    <w:rsid w:val="00453EC0"/>
    <w:rsid w:val="004548F4"/>
    <w:rsid w:val="004567C9"/>
    <w:rsid w:val="004631D6"/>
    <w:rsid w:val="0046401F"/>
    <w:rsid w:val="004715AD"/>
    <w:rsid w:val="004719DE"/>
    <w:rsid w:val="004727B6"/>
    <w:rsid w:val="00474563"/>
    <w:rsid w:val="00476699"/>
    <w:rsid w:val="004851F8"/>
    <w:rsid w:val="00491161"/>
    <w:rsid w:val="00492022"/>
    <w:rsid w:val="0049464D"/>
    <w:rsid w:val="004A1752"/>
    <w:rsid w:val="004B1F5E"/>
    <w:rsid w:val="004B65E9"/>
    <w:rsid w:val="004C1747"/>
    <w:rsid w:val="004C1E5A"/>
    <w:rsid w:val="004C4965"/>
    <w:rsid w:val="004C5F0E"/>
    <w:rsid w:val="004C74F2"/>
    <w:rsid w:val="004D07FB"/>
    <w:rsid w:val="004D5870"/>
    <w:rsid w:val="004E4581"/>
    <w:rsid w:val="004E5C3B"/>
    <w:rsid w:val="004E6408"/>
    <w:rsid w:val="004F708F"/>
    <w:rsid w:val="005028BE"/>
    <w:rsid w:val="00503C93"/>
    <w:rsid w:val="0051440D"/>
    <w:rsid w:val="0052049D"/>
    <w:rsid w:val="00520992"/>
    <w:rsid w:val="00525BA7"/>
    <w:rsid w:val="00525E96"/>
    <w:rsid w:val="005324F9"/>
    <w:rsid w:val="0053332D"/>
    <w:rsid w:val="00542E4E"/>
    <w:rsid w:val="00543C82"/>
    <w:rsid w:val="005442FB"/>
    <w:rsid w:val="005446C1"/>
    <w:rsid w:val="00544CD7"/>
    <w:rsid w:val="00544EFA"/>
    <w:rsid w:val="0055026C"/>
    <w:rsid w:val="00552B20"/>
    <w:rsid w:val="005536C1"/>
    <w:rsid w:val="00554291"/>
    <w:rsid w:val="00555847"/>
    <w:rsid w:val="00555D91"/>
    <w:rsid w:val="00563370"/>
    <w:rsid w:val="0056716B"/>
    <w:rsid w:val="00585289"/>
    <w:rsid w:val="00590597"/>
    <w:rsid w:val="005910F3"/>
    <w:rsid w:val="005914FF"/>
    <w:rsid w:val="00592171"/>
    <w:rsid w:val="0059624F"/>
    <w:rsid w:val="00596559"/>
    <w:rsid w:val="00597450"/>
    <w:rsid w:val="005A52EE"/>
    <w:rsid w:val="005A7382"/>
    <w:rsid w:val="005B075B"/>
    <w:rsid w:val="005B5A56"/>
    <w:rsid w:val="005B6560"/>
    <w:rsid w:val="005C3B27"/>
    <w:rsid w:val="005C719C"/>
    <w:rsid w:val="005D04DC"/>
    <w:rsid w:val="005D580B"/>
    <w:rsid w:val="005E0D1D"/>
    <w:rsid w:val="005E3540"/>
    <w:rsid w:val="005E4386"/>
    <w:rsid w:val="005E61E5"/>
    <w:rsid w:val="005E73E1"/>
    <w:rsid w:val="005E7951"/>
    <w:rsid w:val="005F7298"/>
    <w:rsid w:val="00600411"/>
    <w:rsid w:val="00603F26"/>
    <w:rsid w:val="0060456E"/>
    <w:rsid w:val="0060514A"/>
    <w:rsid w:val="006066D2"/>
    <w:rsid w:val="00610601"/>
    <w:rsid w:val="00616FA4"/>
    <w:rsid w:val="00617E6A"/>
    <w:rsid w:val="00624888"/>
    <w:rsid w:val="0063003C"/>
    <w:rsid w:val="00630205"/>
    <w:rsid w:val="00630568"/>
    <w:rsid w:val="006331B3"/>
    <w:rsid w:val="00633D78"/>
    <w:rsid w:val="00634033"/>
    <w:rsid w:val="006457C3"/>
    <w:rsid w:val="0064736B"/>
    <w:rsid w:val="00662668"/>
    <w:rsid w:val="0066662F"/>
    <w:rsid w:val="006749F4"/>
    <w:rsid w:val="00677721"/>
    <w:rsid w:val="00680E05"/>
    <w:rsid w:val="00682095"/>
    <w:rsid w:val="006838F9"/>
    <w:rsid w:val="00696FBC"/>
    <w:rsid w:val="006970EE"/>
    <w:rsid w:val="006A068F"/>
    <w:rsid w:val="006A266D"/>
    <w:rsid w:val="006A73FC"/>
    <w:rsid w:val="006A7CAA"/>
    <w:rsid w:val="006B47C2"/>
    <w:rsid w:val="006B6AE6"/>
    <w:rsid w:val="006C1BC0"/>
    <w:rsid w:val="006C7D57"/>
    <w:rsid w:val="006D26E3"/>
    <w:rsid w:val="006D43A2"/>
    <w:rsid w:val="006D794C"/>
    <w:rsid w:val="006E1B21"/>
    <w:rsid w:val="006E2995"/>
    <w:rsid w:val="006E4C2D"/>
    <w:rsid w:val="006E78D5"/>
    <w:rsid w:val="006F1498"/>
    <w:rsid w:val="006F1635"/>
    <w:rsid w:val="0070521B"/>
    <w:rsid w:val="00706487"/>
    <w:rsid w:val="00713884"/>
    <w:rsid w:val="0071477D"/>
    <w:rsid w:val="007159D1"/>
    <w:rsid w:val="00717A56"/>
    <w:rsid w:val="00721027"/>
    <w:rsid w:val="00723185"/>
    <w:rsid w:val="00723B7B"/>
    <w:rsid w:val="00725F62"/>
    <w:rsid w:val="007307E7"/>
    <w:rsid w:val="00731A01"/>
    <w:rsid w:val="007344FD"/>
    <w:rsid w:val="007353BB"/>
    <w:rsid w:val="00745B0D"/>
    <w:rsid w:val="00745F85"/>
    <w:rsid w:val="00751762"/>
    <w:rsid w:val="00751C3A"/>
    <w:rsid w:val="00753204"/>
    <w:rsid w:val="007540B6"/>
    <w:rsid w:val="007603BD"/>
    <w:rsid w:val="00766027"/>
    <w:rsid w:val="00794FB3"/>
    <w:rsid w:val="007A1ACC"/>
    <w:rsid w:val="007A1C5E"/>
    <w:rsid w:val="007A4D09"/>
    <w:rsid w:val="007A620E"/>
    <w:rsid w:val="007A6F90"/>
    <w:rsid w:val="007B682D"/>
    <w:rsid w:val="007B7C26"/>
    <w:rsid w:val="007C08A3"/>
    <w:rsid w:val="007C0A53"/>
    <w:rsid w:val="007C0C5C"/>
    <w:rsid w:val="007C1841"/>
    <w:rsid w:val="007D2C79"/>
    <w:rsid w:val="007D3428"/>
    <w:rsid w:val="007D47F4"/>
    <w:rsid w:val="007D628A"/>
    <w:rsid w:val="007E007F"/>
    <w:rsid w:val="007E028B"/>
    <w:rsid w:val="007E2AFA"/>
    <w:rsid w:val="007F0D55"/>
    <w:rsid w:val="007F30E8"/>
    <w:rsid w:val="007F368E"/>
    <w:rsid w:val="007F666B"/>
    <w:rsid w:val="007F6A92"/>
    <w:rsid w:val="007F6ECC"/>
    <w:rsid w:val="0082153E"/>
    <w:rsid w:val="00827C7E"/>
    <w:rsid w:val="008410E0"/>
    <w:rsid w:val="0084519A"/>
    <w:rsid w:val="00846A61"/>
    <w:rsid w:val="008529F6"/>
    <w:rsid w:val="0085513E"/>
    <w:rsid w:val="0085516D"/>
    <w:rsid w:val="008613B6"/>
    <w:rsid w:val="00863366"/>
    <w:rsid w:val="0087017A"/>
    <w:rsid w:val="00870881"/>
    <w:rsid w:val="00872447"/>
    <w:rsid w:val="008726BD"/>
    <w:rsid w:val="0087774D"/>
    <w:rsid w:val="00877A84"/>
    <w:rsid w:val="00880C3C"/>
    <w:rsid w:val="008814C1"/>
    <w:rsid w:val="008817C2"/>
    <w:rsid w:val="00882FF4"/>
    <w:rsid w:val="008873EC"/>
    <w:rsid w:val="00893099"/>
    <w:rsid w:val="008A0F40"/>
    <w:rsid w:val="008B3EAF"/>
    <w:rsid w:val="008B77C5"/>
    <w:rsid w:val="008C051A"/>
    <w:rsid w:val="008C1746"/>
    <w:rsid w:val="008C737F"/>
    <w:rsid w:val="008D5002"/>
    <w:rsid w:val="008E083B"/>
    <w:rsid w:val="008E0BA0"/>
    <w:rsid w:val="008E0DF5"/>
    <w:rsid w:val="008E106C"/>
    <w:rsid w:val="008E1B8D"/>
    <w:rsid w:val="008E346C"/>
    <w:rsid w:val="008E5E7B"/>
    <w:rsid w:val="008F3E91"/>
    <w:rsid w:val="009107A2"/>
    <w:rsid w:val="00912759"/>
    <w:rsid w:val="009167CF"/>
    <w:rsid w:val="009442D2"/>
    <w:rsid w:val="00952004"/>
    <w:rsid w:val="009617DC"/>
    <w:rsid w:val="00961B17"/>
    <w:rsid w:val="00964CEB"/>
    <w:rsid w:val="00967CD1"/>
    <w:rsid w:val="00967F2A"/>
    <w:rsid w:val="0097694C"/>
    <w:rsid w:val="0097796A"/>
    <w:rsid w:val="00982864"/>
    <w:rsid w:val="0098399C"/>
    <w:rsid w:val="009918C6"/>
    <w:rsid w:val="0099437F"/>
    <w:rsid w:val="009954DD"/>
    <w:rsid w:val="00997145"/>
    <w:rsid w:val="009A2168"/>
    <w:rsid w:val="009B0E97"/>
    <w:rsid w:val="009B706A"/>
    <w:rsid w:val="009C3799"/>
    <w:rsid w:val="009D0187"/>
    <w:rsid w:val="009D5B77"/>
    <w:rsid w:val="009E5641"/>
    <w:rsid w:val="009E63EB"/>
    <w:rsid w:val="00A03551"/>
    <w:rsid w:val="00A06AB5"/>
    <w:rsid w:val="00A10C1A"/>
    <w:rsid w:val="00A13894"/>
    <w:rsid w:val="00A25CAD"/>
    <w:rsid w:val="00A34BC4"/>
    <w:rsid w:val="00A36A2C"/>
    <w:rsid w:val="00A405D8"/>
    <w:rsid w:val="00A45E6E"/>
    <w:rsid w:val="00A45F14"/>
    <w:rsid w:val="00A47B22"/>
    <w:rsid w:val="00A517AE"/>
    <w:rsid w:val="00A55671"/>
    <w:rsid w:val="00A55F19"/>
    <w:rsid w:val="00A56767"/>
    <w:rsid w:val="00A6443B"/>
    <w:rsid w:val="00A72DF8"/>
    <w:rsid w:val="00A76746"/>
    <w:rsid w:val="00A8100D"/>
    <w:rsid w:val="00A81FBB"/>
    <w:rsid w:val="00A83CAD"/>
    <w:rsid w:val="00A8462B"/>
    <w:rsid w:val="00A857F1"/>
    <w:rsid w:val="00A86AE1"/>
    <w:rsid w:val="00A92F75"/>
    <w:rsid w:val="00A951C7"/>
    <w:rsid w:val="00AA1156"/>
    <w:rsid w:val="00AA210A"/>
    <w:rsid w:val="00AA2B3D"/>
    <w:rsid w:val="00AA3306"/>
    <w:rsid w:val="00AA724A"/>
    <w:rsid w:val="00AB07AB"/>
    <w:rsid w:val="00AB6A61"/>
    <w:rsid w:val="00AB6F2D"/>
    <w:rsid w:val="00AD10D7"/>
    <w:rsid w:val="00AE093B"/>
    <w:rsid w:val="00AE7DE5"/>
    <w:rsid w:val="00AF1DA7"/>
    <w:rsid w:val="00AF3E6B"/>
    <w:rsid w:val="00AF495B"/>
    <w:rsid w:val="00AF7C0D"/>
    <w:rsid w:val="00B0045C"/>
    <w:rsid w:val="00B04AE6"/>
    <w:rsid w:val="00B05341"/>
    <w:rsid w:val="00B07947"/>
    <w:rsid w:val="00B20632"/>
    <w:rsid w:val="00B22FD7"/>
    <w:rsid w:val="00B2352F"/>
    <w:rsid w:val="00B23A7B"/>
    <w:rsid w:val="00B24D5F"/>
    <w:rsid w:val="00B26372"/>
    <w:rsid w:val="00B27BD3"/>
    <w:rsid w:val="00B3071B"/>
    <w:rsid w:val="00B32980"/>
    <w:rsid w:val="00B372D0"/>
    <w:rsid w:val="00B42DB3"/>
    <w:rsid w:val="00B440C8"/>
    <w:rsid w:val="00B47F39"/>
    <w:rsid w:val="00B51FE1"/>
    <w:rsid w:val="00B6235A"/>
    <w:rsid w:val="00B723AF"/>
    <w:rsid w:val="00B7341B"/>
    <w:rsid w:val="00B76658"/>
    <w:rsid w:val="00B80019"/>
    <w:rsid w:val="00B811E2"/>
    <w:rsid w:val="00B819A2"/>
    <w:rsid w:val="00B86B89"/>
    <w:rsid w:val="00B90441"/>
    <w:rsid w:val="00B91F73"/>
    <w:rsid w:val="00B940AF"/>
    <w:rsid w:val="00B9555A"/>
    <w:rsid w:val="00B9582E"/>
    <w:rsid w:val="00BA2016"/>
    <w:rsid w:val="00BA2E78"/>
    <w:rsid w:val="00BA41F7"/>
    <w:rsid w:val="00BA661F"/>
    <w:rsid w:val="00BA7BCE"/>
    <w:rsid w:val="00BB25D9"/>
    <w:rsid w:val="00BB28DC"/>
    <w:rsid w:val="00BC0958"/>
    <w:rsid w:val="00BC13CE"/>
    <w:rsid w:val="00BC1FAF"/>
    <w:rsid w:val="00BC3BE6"/>
    <w:rsid w:val="00BC533C"/>
    <w:rsid w:val="00BD0C3E"/>
    <w:rsid w:val="00BD271A"/>
    <w:rsid w:val="00BD70BC"/>
    <w:rsid w:val="00BE145B"/>
    <w:rsid w:val="00BE5481"/>
    <w:rsid w:val="00BF146A"/>
    <w:rsid w:val="00C00257"/>
    <w:rsid w:val="00C0121B"/>
    <w:rsid w:val="00C10332"/>
    <w:rsid w:val="00C11B85"/>
    <w:rsid w:val="00C163B2"/>
    <w:rsid w:val="00C2192B"/>
    <w:rsid w:val="00C2282C"/>
    <w:rsid w:val="00C26C00"/>
    <w:rsid w:val="00C318E3"/>
    <w:rsid w:val="00C34E9E"/>
    <w:rsid w:val="00C355E2"/>
    <w:rsid w:val="00C41D2A"/>
    <w:rsid w:val="00C41FCA"/>
    <w:rsid w:val="00C4307E"/>
    <w:rsid w:val="00C52124"/>
    <w:rsid w:val="00C568D3"/>
    <w:rsid w:val="00C60853"/>
    <w:rsid w:val="00C6236F"/>
    <w:rsid w:val="00C66027"/>
    <w:rsid w:val="00C7095C"/>
    <w:rsid w:val="00C71B14"/>
    <w:rsid w:val="00C85126"/>
    <w:rsid w:val="00C86545"/>
    <w:rsid w:val="00C86B88"/>
    <w:rsid w:val="00C921BE"/>
    <w:rsid w:val="00CC3534"/>
    <w:rsid w:val="00CC4278"/>
    <w:rsid w:val="00CC586A"/>
    <w:rsid w:val="00CC5D17"/>
    <w:rsid w:val="00CD48F8"/>
    <w:rsid w:val="00CD4C3A"/>
    <w:rsid w:val="00CD69C8"/>
    <w:rsid w:val="00CE1288"/>
    <w:rsid w:val="00CE2747"/>
    <w:rsid w:val="00CE6B93"/>
    <w:rsid w:val="00CE7636"/>
    <w:rsid w:val="00CF0646"/>
    <w:rsid w:val="00CF10A5"/>
    <w:rsid w:val="00CF27C5"/>
    <w:rsid w:val="00CF62E7"/>
    <w:rsid w:val="00D011E5"/>
    <w:rsid w:val="00D07E5F"/>
    <w:rsid w:val="00D07ECF"/>
    <w:rsid w:val="00D10075"/>
    <w:rsid w:val="00D146AE"/>
    <w:rsid w:val="00D204C5"/>
    <w:rsid w:val="00D27CEE"/>
    <w:rsid w:val="00D35317"/>
    <w:rsid w:val="00D43A7A"/>
    <w:rsid w:val="00D44ED7"/>
    <w:rsid w:val="00D47F89"/>
    <w:rsid w:val="00D551AD"/>
    <w:rsid w:val="00D57588"/>
    <w:rsid w:val="00D60188"/>
    <w:rsid w:val="00D62657"/>
    <w:rsid w:val="00D6445F"/>
    <w:rsid w:val="00D663B0"/>
    <w:rsid w:val="00D672B5"/>
    <w:rsid w:val="00D76E2D"/>
    <w:rsid w:val="00D81358"/>
    <w:rsid w:val="00D8563E"/>
    <w:rsid w:val="00D90E56"/>
    <w:rsid w:val="00D915E6"/>
    <w:rsid w:val="00D97884"/>
    <w:rsid w:val="00DA151D"/>
    <w:rsid w:val="00DA3B0A"/>
    <w:rsid w:val="00DA4057"/>
    <w:rsid w:val="00DA7B5E"/>
    <w:rsid w:val="00DB4125"/>
    <w:rsid w:val="00DB6E41"/>
    <w:rsid w:val="00DB743C"/>
    <w:rsid w:val="00DC11EB"/>
    <w:rsid w:val="00DD2781"/>
    <w:rsid w:val="00DD3DBD"/>
    <w:rsid w:val="00DD7232"/>
    <w:rsid w:val="00DE20C3"/>
    <w:rsid w:val="00DE3E36"/>
    <w:rsid w:val="00DE44FE"/>
    <w:rsid w:val="00DE76B7"/>
    <w:rsid w:val="00DE7A50"/>
    <w:rsid w:val="00DF6254"/>
    <w:rsid w:val="00DF6E72"/>
    <w:rsid w:val="00E03B2C"/>
    <w:rsid w:val="00E05661"/>
    <w:rsid w:val="00E06010"/>
    <w:rsid w:val="00E159A4"/>
    <w:rsid w:val="00E22911"/>
    <w:rsid w:val="00E24FFC"/>
    <w:rsid w:val="00E25918"/>
    <w:rsid w:val="00E310DF"/>
    <w:rsid w:val="00E32517"/>
    <w:rsid w:val="00E35D1B"/>
    <w:rsid w:val="00E40A63"/>
    <w:rsid w:val="00E44A39"/>
    <w:rsid w:val="00E457A8"/>
    <w:rsid w:val="00E47EB9"/>
    <w:rsid w:val="00E5069C"/>
    <w:rsid w:val="00E51FDC"/>
    <w:rsid w:val="00E545BF"/>
    <w:rsid w:val="00E626AB"/>
    <w:rsid w:val="00E643B3"/>
    <w:rsid w:val="00E647DD"/>
    <w:rsid w:val="00E71322"/>
    <w:rsid w:val="00E73DE8"/>
    <w:rsid w:val="00E760B2"/>
    <w:rsid w:val="00E80028"/>
    <w:rsid w:val="00E852C4"/>
    <w:rsid w:val="00E90B37"/>
    <w:rsid w:val="00E938DF"/>
    <w:rsid w:val="00EA01EC"/>
    <w:rsid w:val="00EB2FBD"/>
    <w:rsid w:val="00EB4DB7"/>
    <w:rsid w:val="00EB4F27"/>
    <w:rsid w:val="00EC0C4E"/>
    <w:rsid w:val="00EC0FB8"/>
    <w:rsid w:val="00EC7F8E"/>
    <w:rsid w:val="00ED1590"/>
    <w:rsid w:val="00ED1A1F"/>
    <w:rsid w:val="00ED1C58"/>
    <w:rsid w:val="00EE1751"/>
    <w:rsid w:val="00EE1E19"/>
    <w:rsid w:val="00EE71F5"/>
    <w:rsid w:val="00EF0E67"/>
    <w:rsid w:val="00EF3993"/>
    <w:rsid w:val="00F04DF3"/>
    <w:rsid w:val="00F04F9F"/>
    <w:rsid w:val="00F15102"/>
    <w:rsid w:val="00F1562E"/>
    <w:rsid w:val="00F17F55"/>
    <w:rsid w:val="00F21880"/>
    <w:rsid w:val="00F24684"/>
    <w:rsid w:val="00F27ED8"/>
    <w:rsid w:val="00F31531"/>
    <w:rsid w:val="00F31B21"/>
    <w:rsid w:val="00F41B58"/>
    <w:rsid w:val="00F4608C"/>
    <w:rsid w:val="00F5164E"/>
    <w:rsid w:val="00F5195D"/>
    <w:rsid w:val="00F51BED"/>
    <w:rsid w:val="00F54D1A"/>
    <w:rsid w:val="00F571E6"/>
    <w:rsid w:val="00F57D51"/>
    <w:rsid w:val="00F72C0F"/>
    <w:rsid w:val="00F73945"/>
    <w:rsid w:val="00F73C2F"/>
    <w:rsid w:val="00F73E6E"/>
    <w:rsid w:val="00F7698B"/>
    <w:rsid w:val="00F76B93"/>
    <w:rsid w:val="00F878C6"/>
    <w:rsid w:val="00F922F9"/>
    <w:rsid w:val="00F948B9"/>
    <w:rsid w:val="00F9608E"/>
    <w:rsid w:val="00F96246"/>
    <w:rsid w:val="00FA00D6"/>
    <w:rsid w:val="00FA2581"/>
    <w:rsid w:val="00FA3641"/>
    <w:rsid w:val="00FA6E6A"/>
    <w:rsid w:val="00FB0ABF"/>
    <w:rsid w:val="00FB3C89"/>
    <w:rsid w:val="00FD5E24"/>
    <w:rsid w:val="00FD636B"/>
    <w:rsid w:val="00FE3E91"/>
    <w:rsid w:val="00FF14E9"/>
    <w:rsid w:val="00FF4AF9"/>
    <w:rsid w:val="00FF55B3"/>
    <w:rsid w:val="00FF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9F312"/>
  <w15:chartTrackingRefBased/>
  <w15:docId w15:val="{7A4D0C46-4587-4845-9E09-1D944743A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DBD"/>
  </w:style>
  <w:style w:type="paragraph" w:styleId="Heading1">
    <w:name w:val="heading 1"/>
    <w:basedOn w:val="ListParagraph"/>
    <w:next w:val="Normal"/>
    <w:link w:val="Heading1Char"/>
    <w:uiPriority w:val="2"/>
    <w:qFormat/>
    <w:rsid w:val="00FF4AF9"/>
    <w:pPr>
      <w:numPr>
        <w:numId w:val="3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FF4AF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FF4AF9"/>
    <w:pPr>
      <w:keepNext/>
      <w:keepLines/>
      <w:numPr>
        <w:ilvl w:val="2"/>
        <w:numId w:val="3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FF4AF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FF4AF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42D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2D2"/>
  </w:style>
  <w:style w:type="paragraph" w:styleId="Footer">
    <w:name w:val="footer"/>
    <w:basedOn w:val="Normal"/>
    <w:link w:val="FooterChar"/>
    <w:uiPriority w:val="99"/>
    <w:unhideWhenUsed/>
    <w:rsid w:val="009442D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2D2"/>
  </w:style>
  <w:style w:type="paragraph" w:styleId="Bibliography">
    <w:name w:val="Bibliography"/>
    <w:basedOn w:val="Normal"/>
    <w:next w:val="Normal"/>
    <w:uiPriority w:val="37"/>
    <w:unhideWhenUsed/>
    <w:rsid w:val="00A10C1A"/>
    <w:pPr>
      <w:spacing w:after="0" w:line="24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F960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25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5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5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5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5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51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A3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60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608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FF4AF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FF4AF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FF4AF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FF4AF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FF4AF9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FF4AF9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2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8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3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24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5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116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4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97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6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0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17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8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080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2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53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6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3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67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72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870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90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9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62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22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4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796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6477459">
                              <w:marLeft w:val="0"/>
                              <w:marRight w:val="0"/>
                              <w:marTop w:val="0"/>
                              <w:marBottom w:val="4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551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9591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521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7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7531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1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3DFB61-1579-464F-BA10-313A70BC0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, JJL</dc:creator>
  <cp:keywords/>
  <dc:description/>
  <cp:lastModifiedBy>Jean-Jacques Lemaire</cp:lastModifiedBy>
  <cp:revision>10</cp:revision>
  <dcterms:created xsi:type="dcterms:W3CDTF">2021-01-24T08:46:00Z</dcterms:created>
  <dcterms:modified xsi:type="dcterms:W3CDTF">2021-01-24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4yFFF32L"/&gt;&lt;style id="http://www.zotero.org/styles/chicago-author-date" locale="en-US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